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BA9" w:rsidRPr="0024542C" w:rsidRDefault="002454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542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65EC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24542C">
        <w:rPr>
          <w:rFonts w:ascii="Times New Roman" w:hAnsi="Times New Roman" w:cs="Times New Roman"/>
          <w:sz w:val="24"/>
          <w:szCs w:val="24"/>
          <w:lang w:val="en-US"/>
        </w:rPr>
        <w:t xml:space="preserve"> Genes segregated during early stages of evolution of </w:t>
      </w:r>
      <w:r w:rsidRPr="0024542C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24542C">
        <w:rPr>
          <w:rFonts w:ascii="Times New Roman" w:hAnsi="Times New Roman" w:cs="Times New Roman"/>
          <w:sz w:val="24"/>
          <w:szCs w:val="24"/>
          <w:lang w:val="en-US"/>
        </w:rPr>
        <w:t xml:space="preserve"> phylogroup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30"/>
        <w:gridCol w:w="2249"/>
        <w:gridCol w:w="1435"/>
        <w:gridCol w:w="2239"/>
        <w:gridCol w:w="1341"/>
      </w:tblGrid>
      <w:tr w:rsidR="00807A12" w:rsidRPr="00D71DA6" w:rsidTr="00C87DEA"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807A12" w:rsidRPr="00C87DEA" w:rsidRDefault="00807A12" w:rsidP="00C87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  <w:r w:rsidR="00C87DEA"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eag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07A12" w:rsidRPr="00C87DEA" w:rsidRDefault="00C87DEA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ined genes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:rsidR="00807A12" w:rsidRPr="00C87DEA" w:rsidRDefault="00807A12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D71DA6"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G</w:t>
            </w: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C87DEA"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</w:t>
            </w:r>
          </w:p>
        </w:tc>
        <w:tc>
          <w:tcPr>
            <w:tcW w:w="2257" w:type="dxa"/>
            <w:shd w:val="clear" w:color="auto" w:fill="D9D9D9" w:themeFill="background1" w:themeFillShade="D9"/>
            <w:vAlign w:val="center"/>
          </w:tcPr>
          <w:p w:rsidR="00807A12" w:rsidRPr="00C87DEA" w:rsidRDefault="00C87DEA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st genes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:rsidR="00807A12" w:rsidRPr="00C87DEA" w:rsidRDefault="00807A12" w:rsidP="00C87DEA">
            <w:pPr>
              <w:ind w:left="-9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D71DA6"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G</w:t>
            </w:r>
            <w:r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C87DEA" w:rsidRPr="00C87D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</w:t>
            </w:r>
          </w:p>
        </w:tc>
      </w:tr>
      <w:tr w:rsidR="00807A12" w:rsidRPr="0024542C" w:rsidTr="00C87DEA">
        <w:tc>
          <w:tcPr>
            <w:tcW w:w="1242" w:type="dxa"/>
            <w:vAlign w:val="center"/>
          </w:tcPr>
          <w:p w:rsidR="00807A12" w:rsidRPr="00C87DEA" w:rsidRDefault="00381425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EB1A</w:t>
            </w:r>
          </w:p>
        </w:tc>
        <w:tc>
          <w:tcPr>
            <w:tcW w:w="2268" w:type="dxa"/>
          </w:tcPr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NA114_RS09110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325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326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xylE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bdR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ccC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ccZ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ecT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fgJ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iaT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iaU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iaV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iaW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mcA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mcB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mcC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mcD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njI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raH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raI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raJ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raK</w:t>
            </w:r>
          </w:p>
          <w:p w:rsidR="00807A12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Z_RS03315</w:t>
            </w:r>
          </w:p>
        </w:tc>
        <w:tc>
          <w:tcPr>
            <w:tcW w:w="1470" w:type="dxa"/>
          </w:tcPr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/O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/O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/O</w:t>
            </w:r>
          </w:p>
          <w:p w:rsidR="00D71DA6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/O</w:t>
            </w:r>
          </w:p>
          <w:p w:rsidR="00807A12" w:rsidRPr="00C87DEA" w:rsidRDefault="00D71DA6" w:rsidP="00D71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257" w:type="dxa"/>
          </w:tcPr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1456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2111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56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64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64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823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879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036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037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121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01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45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45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46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46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45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72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551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00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01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84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84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85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83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84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4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4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5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5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6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6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7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48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925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090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1481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4186</w:t>
            </w:r>
          </w:p>
          <w:p w:rsidR="00807A12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11445</w:t>
            </w:r>
          </w:p>
        </w:tc>
        <w:tc>
          <w:tcPr>
            <w:tcW w:w="1376" w:type="dxa"/>
          </w:tcPr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/U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/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C95A1D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807A12" w:rsidRPr="00C87DEA" w:rsidRDefault="00C95A1D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</w:tbl>
    <w:p w:rsidR="00C559C5" w:rsidRDefault="00C559C5" w:rsidP="00686C6B">
      <w:pPr>
        <w:jc w:val="center"/>
        <w:rPr>
          <w:lang w:val="en-US"/>
        </w:rPr>
      </w:pPr>
    </w:p>
    <w:p w:rsidR="00C559C5" w:rsidRDefault="00C559C5">
      <w:pPr>
        <w:rPr>
          <w:lang w:val="en-US"/>
        </w:rPr>
      </w:pPr>
      <w:r>
        <w:rPr>
          <w:lang w:val="en-US"/>
        </w:rPr>
        <w:br w:type="page"/>
      </w:r>
    </w:p>
    <w:p w:rsidR="001F6738" w:rsidRPr="00826334" w:rsidRDefault="001F6738" w:rsidP="00686C6B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52"/>
        <w:gridCol w:w="2249"/>
        <w:gridCol w:w="1421"/>
        <w:gridCol w:w="2248"/>
        <w:gridCol w:w="1324"/>
      </w:tblGrid>
      <w:tr w:rsidR="00C87DEA" w:rsidTr="00230007">
        <w:tc>
          <w:tcPr>
            <w:tcW w:w="1256" w:type="dxa"/>
            <w:shd w:val="clear" w:color="auto" w:fill="D9D9D9" w:themeFill="background1" w:themeFillShade="D9"/>
          </w:tcPr>
          <w:p w:rsidR="00C87DEA" w:rsidRPr="00C87DEA" w:rsidRDefault="00230007" w:rsidP="00230007">
            <w:pPr>
              <w:ind w:left="-84" w:right="-95" w:hanging="5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l</w:t>
            </w:r>
            <w:r w:rsidR="00C87DEA"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ineag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87DEA" w:rsidRPr="00C87DEA" w:rsidRDefault="00C87DEA" w:rsidP="00C87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Gained genes</w:t>
            </w:r>
          </w:p>
        </w:tc>
        <w:tc>
          <w:tcPr>
            <w:tcW w:w="1456" w:type="dxa"/>
            <w:shd w:val="clear" w:color="auto" w:fill="D9D9D9" w:themeFill="background1" w:themeFillShade="D9"/>
          </w:tcPr>
          <w:p w:rsidR="00C87DEA" w:rsidRPr="00C87DEA" w:rsidRDefault="00C87DEA" w:rsidP="00C87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:rsidR="00C87DEA" w:rsidRPr="00C87DEA" w:rsidRDefault="00C87DEA" w:rsidP="00C87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Lost genes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:rsidR="00C87DEA" w:rsidRPr="00C87DEA" w:rsidRDefault="00C87DEA" w:rsidP="00C559C5">
            <w:pPr>
              <w:ind w:left="-162" w:right="-11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</w:tr>
      <w:tr w:rsidR="001D5191" w:rsidTr="00C559C5">
        <w:tc>
          <w:tcPr>
            <w:tcW w:w="1256" w:type="dxa"/>
            <w:vAlign w:val="center"/>
          </w:tcPr>
          <w:p w:rsidR="001D5191" w:rsidRPr="00C559C5" w:rsidRDefault="003E4FEE" w:rsidP="00230007">
            <w:pPr>
              <w:ind w:left="-84" w:firstLine="8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t>B1A</w:t>
            </w:r>
          </w:p>
        </w:tc>
        <w:tc>
          <w:tcPr>
            <w:tcW w:w="2268" w:type="dxa"/>
          </w:tcPr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bglB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bglF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bglG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bglH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cbrB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1856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15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20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25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30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35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40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gA2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gB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A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aK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mA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K</w:t>
            </w:r>
          </w:p>
          <w:p w:rsidR="001D5191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ieL</w:t>
            </w:r>
          </w:p>
        </w:tc>
        <w:tc>
          <w:tcPr>
            <w:tcW w:w="1456" w:type="dxa"/>
          </w:tcPr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I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I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I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V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V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R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V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3E4FEE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G</w:t>
            </w:r>
          </w:p>
          <w:p w:rsidR="001D5191" w:rsidRPr="00C87DEA" w:rsidRDefault="003E4FE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G</w:t>
            </w:r>
          </w:p>
        </w:tc>
        <w:tc>
          <w:tcPr>
            <w:tcW w:w="2267" w:type="dxa"/>
          </w:tcPr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0019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0019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038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63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63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65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217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264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264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265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265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67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68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68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69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69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0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0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1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1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2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2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3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73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28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29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45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46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46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5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6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6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7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7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8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14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2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14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14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572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18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19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19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20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20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21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21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22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73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8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8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9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33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33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58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59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SMS35_RS2059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0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0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1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625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UMN_0020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UMN_0021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UMN_0457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hmuV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iiBA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iiCA</w:t>
            </w:r>
          </w:p>
          <w:p w:rsidR="00C5647E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iiEA</w:t>
            </w:r>
          </w:p>
          <w:p w:rsidR="001D5191" w:rsidRPr="00C87DEA" w:rsidRDefault="00C5647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Z_RS23075</w:t>
            </w:r>
          </w:p>
        </w:tc>
        <w:tc>
          <w:tcPr>
            <w:tcW w:w="1358" w:type="dxa"/>
          </w:tcPr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/V/R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X/V/R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K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E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E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E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R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/M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/E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/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R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/D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R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921623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1D5191" w:rsidRPr="00C87DEA" w:rsidRDefault="00921623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:rsidR="00C559C5" w:rsidRDefault="00C559C5"/>
    <w:p w:rsidR="00230007" w:rsidRDefault="00230007">
      <w:r>
        <w:br w:type="page"/>
      </w:r>
    </w:p>
    <w:tbl>
      <w:tblPr>
        <w:tblStyle w:val="Tablaconcuadrcula"/>
        <w:tblpPr w:leftFromText="141" w:rightFromText="141" w:horzAnchor="margin" w:tblpY="338"/>
        <w:tblW w:w="0" w:type="auto"/>
        <w:tblLook w:val="04A0" w:firstRow="1" w:lastRow="0" w:firstColumn="1" w:lastColumn="0" w:noHBand="0" w:noVBand="1"/>
      </w:tblPr>
      <w:tblGrid>
        <w:gridCol w:w="1552"/>
        <w:gridCol w:w="1940"/>
        <w:gridCol w:w="1487"/>
        <w:gridCol w:w="2039"/>
        <w:gridCol w:w="1476"/>
      </w:tblGrid>
      <w:tr w:rsidR="00C559C5" w:rsidTr="00C559C5">
        <w:tc>
          <w:tcPr>
            <w:tcW w:w="1566" w:type="dxa"/>
            <w:shd w:val="clear" w:color="auto" w:fill="D9D9D9" w:themeFill="background1" w:themeFillShade="D9"/>
          </w:tcPr>
          <w:p w:rsidR="00C559C5" w:rsidRPr="00C559C5" w:rsidRDefault="00C559C5" w:rsidP="00C559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hylogroup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C559C5" w:rsidRPr="00C559C5" w:rsidRDefault="00C559C5" w:rsidP="00C55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t>Gained genes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:rsidR="00C559C5" w:rsidRPr="00C559C5" w:rsidRDefault="00C559C5" w:rsidP="00C55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C559C5" w:rsidRPr="00C559C5" w:rsidRDefault="00C559C5" w:rsidP="00C55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t>Lost genes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C559C5" w:rsidRPr="00C559C5" w:rsidRDefault="00C559C5" w:rsidP="00C55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</w:tr>
      <w:tr w:rsidR="00D861A8" w:rsidRPr="00A45118" w:rsidTr="00C559C5">
        <w:tc>
          <w:tcPr>
            <w:tcW w:w="1566" w:type="dxa"/>
            <w:vAlign w:val="center"/>
          </w:tcPr>
          <w:p w:rsidR="00D861A8" w:rsidRPr="00C559C5" w:rsidRDefault="002F7D54" w:rsidP="00C55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9C5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942" w:type="dxa"/>
          </w:tcPr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NA114_RS0154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NA114_RS0155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NA114_RS0155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2123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8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8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9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9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30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106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5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6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7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7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8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8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9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2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7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7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4285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21410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Z_RS02030</w:t>
            </w:r>
          </w:p>
          <w:p w:rsidR="00D861A8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Z_RS04570</w:t>
            </w:r>
          </w:p>
        </w:tc>
        <w:tc>
          <w:tcPr>
            <w:tcW w:w="1556" w:type="dxa"/>
          </w:tcPr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R/V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R/M/V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R/U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2F7D54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D861A8" w:rsidRPr="00C559C5" w:rsidRDefault="002F7D54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2051" w:type="dxa"/>
          </w:tcPr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oA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o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o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0156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23675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0395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352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592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593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699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70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701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85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4852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</w:rPr>
              <w:t>ECO26_5203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553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03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035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04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045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05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055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945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46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0881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4100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x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bE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bH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bU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pA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pB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p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d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iO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iP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i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dO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gO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iA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fZ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e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bI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bJ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b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bL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bM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b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a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aL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aM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aN</w:t>
            </w:r>
          </w:p>
          <w:p w:rsidR="00D861A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aO</w:t>
            </w:r>
          </w:p>
        </w:tc>
        <w:tc>
          <w:tcPr>
            <w:tcW w:w="1544" w:type="dxa"/>
          </w:tcPr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/V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/I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M/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O/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O/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A4511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D861A8" w:rsidRPr="00C559C5" w:rsidRDefault="00A45118" w:rsidP="00C559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9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</w:tbl>
    <w:p w:rsidR="00C559C5" w:rsidRDefault="00C559C5" w:rsidP="00686C6B">
      <w:pPr>
        <w:jc w:val="center"/>
        <w:rPr>
          <w:lang w:val="en-US"/>
        </w:rPr>
      </w:pPr>
    </w:p>
    <w:p w:rsidR="00C559C5" w:rsidRDefault="00C559C5">
      <w:pPr>
        <w:rPr>
          <w:lang w:val="en-US"/>
        </w:rPr>
      </w:pPr>
      <w:r>
        <w:rPr>
          <w:lang w:val="en-US"/>
        </w:rPr>
        <w:br w:type="page"/>
      </w:r>
    </w:p>
    <w:p w:rsidR="00C559C5" w:rsidRDefault="00C559C5" w:rsidP="00686C6B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98"/>
        <w:gridCol w:w="1942"/>
        <w:gridCol w:w="1506"/>
        <w:gridCol w:w="1942"/>
        <w:gridCol w:w="1506"/>
      </w:tblGrid>
      <w:tr w:rsidR="00C559C5" w:rsidTr="0028615D">
        <w:tc>
          <w:tcPr>
            <w:tcW w:w="1624" w:type="dxa"/>
            <w:shd w:val="clear" w:color="auto" w:fill="D9D9D9" w:themeFill="background1" w:themeFillShade="D9"/>
          </w:tcPr>
          <w:p w:rsidR="00C559C5" w:rsidRPr="0028615D" w:rsidRDefault="00C559C5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Phylogroup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C559C5" w:rsidRPr="0028615D" w:rsidRDefault="00C559C5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Gained genes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C559C5" w:rsidRPr="0028615D" w:rsidRDefault="00C559C5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C559C5" w:rsidRPr="0028615D" w:rsidRDefault="00C559C5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Lost genes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C559C5" w:rsidRPr="0028615D" w:rsidRDefault="00C559C5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</w:tr>
      <w:tr w:rsidR="004E47B2" w:rsidTr="0028615D">
        <w:tc>
          <w:tcPr>
            <w:tcW w:w="1624" w:type="dxa"/>
            <w:vAlign w:val="center"/>
          </w:tcPr>
          <w:p w:rsidR="004E47B2" w:rsidRPr="0028615D" w:rsidRDefault="00DF4CC9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942" w:type="dxa"/>
          </w:tcPr>
          <w:p w:rsidR="00DF4CC9" w:rsidRPr="00DF4CC9" w:rsidRDefault="00DF4CC9" w:rsidP="00686C6B">
            <w:pPr>
              <w:jc w:val="center"/>
            </w:pPr>
            <w:r w:rsidRPr="00DF4CC9">
              <w:t>ECNA114_RS1754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4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5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5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6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6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7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7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8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8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9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59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60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605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NA114_RS17615</w:t>
            </w:r>
          </w:p>
          <w:p w:rsidR="00DF4CC9" w:rsidRPr="00826334" w:rsidRDefault="00DF4CC9" w:rsidP="00686C6B">
            <w:pPr>
              <w:jc w:val="center"/>
              <w:rPr>
                <w:lang w:val="en-US"/>
              </w:rPr>
            </w:pPr>
            <w:r w:rsidRPr="00826334">
              <w:rPr>
                <w:lang w:val="en-US"/>
              </w:rPr>
              <w:t>ECNA114_RS17620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05370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05375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19545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19550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2870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2875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2880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2885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2890</w:t>
            </w:r>
          </w:p>
          <w:p w:rsidR="004E47B2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2895</w:t>
            </w:r>
          </w:p>
        </w:tc>
        <w:tc>
          <w:tcPr>
            <w:tcW w:w="1606" w:type="dxa"/>
          </w:tcPr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R/P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R/C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X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X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X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X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R/G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G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G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G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R/G</w:t>
            </w:r>
          </w:p>
          <w:p w:rsidR="004E47B2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G</w:t>
            </w:r>
          </w:p>
        </w:tc>
        <w:tc>
          <w:tcPr>
            <w:tcW w:w="1942" w:type="dxa"/>
          </w:tcPr>
          <w:p w:rsidR="00DF4CC9" w:rsidRPr="00DF4CC9" w:rsidRDefault="00DF4CC9" w:rsidP="00686C6B">
            <w:pPr>
              <w:jc w:val="center"/>
            </w:pPr>
            <w:r w:rsidRPr="00DF4CC9">
              <w:t>ECO26_0359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036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0361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0362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3806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3807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3808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3809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4424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4426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4699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4700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4701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O26_4851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ECSMS35_RS21080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ECSMS35_RS25865</w:t>
            </w:r>
          </w:p>
          <w:p w:rsidR="004E47B2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lfpB</w:t>
            </w:r>
          </w:p>
        </w:tc>
        <w:tc>
          <w:tcPr>
            <w:tcW w:w="1606" w:type="dxa"/>
          </w:tcPr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S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G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G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R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S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R/V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R/V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R/K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U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R/P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R/K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S/V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R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O</w:t>
            </w:r>
          </w:p>
          <w:p w:rsidR="00DF4CC9" w:rsidRPr="00DF4CC9" w:rsidRDefault="00DF4CC9" w:rsidP="00686C6B">
            <w:pPr>
              <w:jc w:val="center"/>
            </w:pPr>
            <w:r w:rsidRPr="00DF4CC9">
              <w:t>R/Q</w:t>
            </w:r>
          </w:p>
          <w:p w:rsidR="00DF4CC9" w:rsidRPr="00DF4CC9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S</w:t>
            </w:r>
          </w:p>
          <w:p w:rsidR="004E47B2" w:rsidRDefault="00DF4CC9" w:rsidP="00686C6B">
            <w:pPr>
              <w:jc w:val="center"/>
              <w:rPr>
                <w:lang w:val="en-US"/>
              </w:rPr>
            </w:pPr>
            <w:r w:rsidRPr="00DF4CC9">
              <w:rPr>
                <w:lang w:val="en-US"/>
              </w:rPr>
              <w:t>O</w:t>
            </w:r>
          </w:p>
        </w:tc>
      </w:tr>
      <w:tr w:rsidR="00DF1A85" w:rsidTr="0028615D">
        <w:tc>
          <w:tcPr>
            <w:tcW w:w="1624" w:type="dxa"/>
            <w:vAlign w:val="center"/>
          </w:tcPr>
          <w:p w:rsidR="00DF1A85" w:rsidRPr="0028615D" w:rsidRDefault="00DF1A85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1</w:t>
            </w:r>
          </w:p>
        </w:tc>
        <w:tc>
          <w:tcPr>
            <w:tcW w:w="1942" w:type="dxa"/>
          </w:tcPr>
          <w:p w:rsidR="00DF1A85" w:rsidRPr="00DF1A85" w:rsidRDefault="00DF1A85" w:rsidP="00686C6B">
            <w:pPr>
              <w:jc w:val="center"/>
            </w:pPr>
            <w:r w:rsidRPr="00DF1A85">
              <w:t>ECO26_4197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198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199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200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514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515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516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699</w:t>
            </w:r>
          </w:p>
          <w:p w:rsidR="00DF1A85" w:rsidRPr="00DF1A85" w:rsidRDefault="00DF1A85" w:rsidP="00686C6B">
            <w:pPr>
              <w:jc w:val="center"/>
            </w:pPr>
            <w:r w:rsidRPr="00DF1A85">
              <w:t>ECO26_4700</w:t>
            </w:r>
          </w:p>
          <w:p w:rsidR="00DF1A85" w:rsidRPr="00826334" w:rsidRDefault="00DF1A85" w:rsidP="00686C6B">
            <w:pPr>
              <w:jc w:val="center"/>
            </w:pPr>
            <w:r w:rsidRPr="00826334">
              <w:t>ECO26_4701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ECSMS35_RS00745</w:t>
            </w:r>
          </w:p>
          <w:p w:rsid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G840_RS02840</w:t>
            </w:r>
          </w:p>
        </w:tc>
        <w:tc>
          <w:tcPr>
            <w:tcW w:w="1606" w:type="dxa"/>
          </w:tcPr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M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M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M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M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S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S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S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R/K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S/V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R</w:t>
            </w:r>
          </w:p>
          <w:p w:rsidR="00DF1A85" w:rsidRP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R/O/N</w:t>
            </w:r>
          </w:p>
          <w:p w:rsidR="00DF1A85" w:rsidRDefault="00DF1A85" w:rsidP="00686C6B">
            <w:pPr>
              <w:jc w:val="center"/>
              <w:rPr>
                <w:lang w:val="en-US"/>
              </w:rPr>
            </w:pPr>
            <w:r w:rsidRPr="00DF1A85">
              <w:rPr>
                <w:lang w:val="en-US"/>
              </w:rPr>
              <w:t>E/G/Q</w:t>
            </w:r>
          </w:p>
        </w:tc>
        <w:tc>
          <w:tcPr>
            <w:tcW w:w="1942" w:type="dxa"/>
          </w:tcPr>
          <w:p w:rsidR="000D0483" w:rsidRPr="000D0483" w:rsidRDefault="000D0483" w:rsidP="00686C6B">
            <w:pPr>
              <w:jc w:val="center"/>
              <w:rPr>
                <w:lang w:val="en-US"/>
              </w:rPr>
            </w:pPr>
            <w:r w:rsidRPr="000D0483">
              <w:rPr>
                <w:lang w:val="en-US"/>
              </w:rPr>
              <w:t>ECSMS35_RS09450</w:t>
            </w:r>
          </w:p>
          <w:p w:rsidR="00DF1A85" w:rsidRDefault="000D0483" w:rsidP="00686C6B">
            <w:pPr>
              <w:jc w:val="center"/>
              <w:rPr>
                <w:lang w:val="en-US"/>
              </w:rPr>
            </w:pPr>
            <w:r w:rsidRPr="000D0483">
              <w:rPr>
                <w:lang w:val="en-US"/>
              </w:rPr>
              <w:t>ECSMS35_RS21530</w:t>
            </w:r>
          </w:p>
        </w:tc>
        <w:tc>
          <w:tcPr>
            <w:tcW w:w="1606" w:type="dxa"/>
          </w:tcPr>
          <w:p w:rsidR="000D0483" w:rsidRPr="000D0483" w:rsidRDefault="000D0483" w:rsidP="00686C6B">
            <w:pPr>
              <w:jc w:val="center"/>
              <w:rPr>
                <w:lang w:val="en-US"/>
              </w:rPr>
            </w:pPr>
            <w:r w:rsidRPr="000D0483">
              <w:rPr>
                <w:lang w:val="en-US"/>
              </w:rPr>
              <w:t>S</w:t>
            </w:r>
          </w:p>
          <w:p w:rsidR="00DF1A85" w:rsidRDefault="000D0483" w:rsidP="00686C6B">
            <w:pPr>
              <w:jc w:val="center"/>
              <w:rPr>
                <w:lang w:val="en-US"/>
              </w:rPr>
            </w:pPr>
            <w:r w:rsidRPr="000D0483">
              <w:rPr>
                <w:lang w:val="en-US"/>
              </w:rPr>
              <w:t>S</w:t>
            </w:r>
          </w:p>
        </w:tc>
      </w:tr>
    </w:tbl>
    <w:p w:rsidR="00DF1A85" w:rsidRDefault="00DF1A85" w:rsidP="00686C6B">
      <w:pPr>
        <w:jc w:val="center"/>
        <w:rPr>
          <w:lang w:val="en-US"/>
        </w:rPr>
      </w:pPr>
    </w:p>
    <w:p w:rsidR="00315077" w:rsidRDefault="00315077" w:rsidP="00686C6B">
      <w:pPr>
        <w:jc w:val="center"/>
        <w:rPr>
          <w:lang w:val="en-US"/>
        </w:rPr>
      </w:pPr>
    </w:p>
    <w:p w:rsidR="00230007" w:rsidRDefault="00230007">
      <w:pPr>
        <w:rPr>
          <w:lang w:val="en-US"/>
        </w:rPr>
      </w:pPr>
      <w:r>
        <w:rPr>
          <w:lang w:val="en-US"/>
        </w:rPr>
        <w:br w:type="page"/>
      </w:r>
    </w:p>
    <w:p w:rsidR="00315077" w:rsidRDefault="00315077" w:rsidP="00686C6B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40"/>
        <w:gridCol w:w="1917"/>
        <w:gridCol w:w="1622"/>
        <w:gridCol w:w="1693"/>
        <w:gridCol w:w="1622"/>
      </w:tblGrid>
      <w:tr w:rsidR="00230007" w:rsidTr="00B17229">
        <w:tc>
          <w:tcPr>
            <w:tcW w:w="1698" w:type="dxa"/>
            <w:shd w:val="clear" w:color="auto" w:fill="D9D9D9" w:themeFill="background1" w:themeFillShade="D9"/>
            <w:vAlign w:val="center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</w:p>
        </w:tc>
        <w:tc>
          <w:tcPr>
            <w:tcW w:w="1917" w:type="dxa"/>
            <w:shd w:val="clear" w:color="auto" w:fill="D9D9D9" w:themeFill="background1" w:themeFillShade="D9"/>
            <w:vAlign w:val="center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Gained genes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717" w:type="dxa"/>
            <w:shd w:val="clear" w:color="auto" w:fill="D9D9D9" w:themeFill="background1" w:themeFillShade="D9"/>
            <w:vAlign w:val="center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Lost genes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30007" w:rsidTr="00B17229">
        <w:tc>
          <w:tcPr>
            <w:tcW w:w="1698" w:type="dxa"/>
            <w:vAlign w:val="center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DEA">
              <w:rPr>
                <w:rFonts w:ascii="Times New Roman" w:hAnsi="Times New Roman" w:cs="Times New Roman"/>
                <w:b/>
                <w:sz w:val="24"/>
                <w:szCs w:val="24"/>
              </w:rPr>
              <w:t>FGB2</w:t>
            </w:r>
          </w:p>
        </w:tc>
        <w:tc>
          <w:tcPr>
            <w:tcW w:w="1917" w:type="dxa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NA114_RS0235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884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88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886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887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888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SMS35_RS0074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SMS35_RS0928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8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9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29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30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44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82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6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7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7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8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8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679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0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0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1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1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2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2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3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13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22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22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23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23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24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124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07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07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08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08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87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87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88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88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89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89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1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2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2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3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35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354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284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22560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mA</w:t>
            </w:r>
          </w:p>
        </w:tc>
        <w:tc>
          <w:tcPr>
            <w:tcW w:w="1694" w:type="dxa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V/R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H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M/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E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K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O/N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R/M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U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R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R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I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I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I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K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G/Q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17" w:type="dxa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O26_3324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ECUMN_0457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htrC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agQ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agR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agS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agT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biA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cg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yjcF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Z_RS09225</w:t>
            </w:r>
          </w:p>
        </w:tc>
        <w:tc>
          <w:tcPr>
            <w:tcW w:w="1694" w:type="dxa"/>
          </w:tcPr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N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0007" w:rsidRPr="00C87DEA" w:rsidRDefault="00230007" w:rsidP="00B172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D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:rsidR="00D448F2" w:rsidRDefault="00D448F2" w:rsidP="00686C6B">
      <w:pPr>
        <w:jc w:val="center"/>
        <w:rPr>
          <w:lang w:val="en-US"/>
        </w:rPr>
      </w:pPr>
    </w:p>
    <w:p w:rsidR="00D448F2" w:rsidRDefault="00D448F2" w:rsidP="00686C6B">
      <w:pPr>
        <w:jc w:val="center"/>
        <w:rPr>
          <w:lang w:val="en-US"/>
        </w:rPr>
      </w:pPr>
    </w:p>
    <w:p w:rsidR="00D448F2" w:rsidRDefault="00D448F2" w:rsidP="00686C6B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39"/>
        <w:gridCol w:w="1906"/>
        <w:gridCol w:w="1514"/>
        <w:gridCol w:w="1917"/>
        <w:gridCol w:w="1518"/>
      </w:tblGrid>
      <w:tr w:rsidR="0028615D" w:rsidTr="0028615D">
        <w:tc>
          <w:tcPr>
            <w:tcW w:w="1733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Sublineage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Gained genes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  <w:tc>
          <w:tcPr>
            <w:tcW w:w="1729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Lost genes</w:t>
            </w:r>
          </w:p>
        </w:tc>
        <w:tc>
          <w:tcPr>
            <w:tcW w:w="1734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</w:tr>
      <w:tr w:rsidR="00315077" w:rsidTr="0028615D">
        <w:tc>
          <w:tcPr>
            <w:tcW w:w="1733" w:type="dxa"/>
            <w:vAlign w:val="center"/>
          </w:tcPr>
          <w:p w:rsidR="00315077" w:rsidRPr="0028615D" w:rsidRDefault="00236BB0" w:rsidP="00686C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897BAE" w:rsidRPr="002861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2</w:t>
            </w:r>
          </w:p>
        </w:tc>
        <w:tc>
          <w:tcPr>
            <w:tcW w:w="1729" w:type="dxa"/>
          </w:tcPr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B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F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G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H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rB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NA114_RS0154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155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155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238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238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790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790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791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0911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5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5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6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6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7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7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8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8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79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1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1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2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3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3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4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4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5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485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4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4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5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5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6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6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7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7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8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8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9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59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60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60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61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762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862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966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1966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285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286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514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51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516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G840_RS0563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840_RS0563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564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564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565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5655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566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21410</w:t>
            </w:r>
          </w:p>
          <w:p w:rsidR="00897BAE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K</w:t>
            </w:r>
          </w:p>
          <w:p w:rsidR="00315077" w:rsidRPr="0028615D" w:rsidRDefault="00897BAE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eL</w:t>
            </w:r>
          </w:p>
        </w:tc>
        <w:tc>
          <w:tcPr>
            <w:tcW w:w="1729" w:type="dxa"/>
          </w:tcPr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C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236BB0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315077" w:rsidRPr="0028615D" w:rsidRDefault="00236BB0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</w:tc>
        <w:tc>
          <w:tcPr>
            <w:tcW w:w="1729" w:type="dxa"/>
          </w:tcPr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pA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pB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pR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p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26_0022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1556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2069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231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352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424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26_4426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038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217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4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4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5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5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6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6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27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33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33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58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59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59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0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05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10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1481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2981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MN_4186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vC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F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Q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R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T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U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bV</w:t>
            </w:r>
          </w:p>
          <w:p w:rsidR="00315077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dI</w:t>
            </w:r>
          </w:p>
        </w:tc>
        <w:tc>
          <w:tcPr>
            <w:tcW w:w="1734" w:type="dxa"/>
          </w:tcPr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P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/R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81A6F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315077" w:rsidRPr="0028615D" w:rsidRDefault="00481A6F" w:rsidP="00686C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</w:tbl>
    <w:p w:rsidR="0028615D" w:rsidRDefault="0028615D" w:rsidP="00686C6B">
      <w:pPr>
        <w:jc w:val="center"/>
        <w:rPr>
          <w:lang w:val="en-US"/>
        </w:rPr>
      </w:pPr>
    </w:p>
    <w:p w:rsidR="0028615D" w:rsidRDefault="0028615D">
      <w:pPr>
        <w:rPr>
          <w:lang w:val="en-US"/>
        </w:rPr>
      </w:pPr>
      <w:r>
        <w:rPr>
          <w:lang w:val="en-US"/>
        </w:rPr>
        <w:br w:type="page"/>
      </w:r>
    </w:p>
    <w:p w:rsidR="00D448F2" w:rsidRDefault="00D448F2" w:rsidP="00686C6B">
      <w:pPr>
        <w:jc w:val="center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99"/>
        <w:gridCol w:w="10"/>
        <w:gridCol w:w="1917"/>
        <w:gridCol w:w="16"/>
        <w:gridCol w:w="1509"/>
        <w:gridCol w:w="1917"/>
        <w:gridCol w:w="15"/>
        <w:gridCol w:w="1511"/>
      </w:tblGrid>
      <w:tr w:rsidR="0028615D" w:rsidRPr="00C5647E" w:rsidTr="0028615D">
        <w:tc>
          <w:tcPr>
            <w:tcW w:w="1625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Phylogroup</w:t>
            </w:r>
          </w:p>
        </w:tc>
        <w:tc>
          <w:tcPr>
            <w:tcW w:w="1946" w:type="dxa"/>
            <w:gridSpan w:val="3"/>
            <w:shd w:val="clear" w:color="auto" w:fill="D9D9D9" w:themeFill="background1" w:themeFillShade="D9"/>
          </w:tcPr>
          <w:p w:rsidR="0028615D" w:rsidRPr="0028615D" w:rsidRDefault="0028615D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Gained genes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  <w:tc>
          <w:tcPr>
            <w:tcW w:w="1933" w:type="dxa"/>
            <w:gridSpan w:val="2"/>
            <w:shd w:val="clear" w:color="auto" w:fill="D9D9D9" w:themeFill="background1" w:themeFillShade="D9"/>
          </w:tcPr>
          <w:p w:rsidR="0028615D" w:rsidRPr="0028615D" w:rsidRDefault="0028615D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Lost genes</w:t>
            </w:r>
          </w:p>
        </w:tc>
        <w:tc>
          <w:tcPr>
            <w:tcW w:w="1609" w:type="dxa"/>
            <w:shd w:val="clear" w:color="auto" w:fill="D9D9D9" w:themeFill="background1" w:themeFillShade="D9"/>
          </w:tcPr>
          <w:p w:rsidR="0028615D" w:rsidRPr="0028615D" w:rsidRDefault="0028615D" w:rsidP="002861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</w:rPr>
              <w:t>COG Categ</w:t>
            </w:r>
          </w:p>
        </w:tc>
      </w:tr>
      <w:tr w:rsidR="00D448F2" w:rsidRPr="0024542C" w:rsidTr="0028615D">
        <w:tc>
          <w:tcPr>
            <w:tcW w:w="1625" w:type="dxa"/>
            <w:vAlign w:val="center"/>
          </w:tcPr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61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946" w:type="dxa"/>
            <w:gridSpan w:val="3"/>
          </w:tcPr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dinJ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197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198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199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20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009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118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353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537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537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008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106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1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2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4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5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5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45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59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60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2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2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7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877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54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55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505</w:t>
            </w:r>
          </w:p>
        </w:tc>
        <w:tc>
          <w:tcPr>
            <w:tcW w:w="1607" w:type="dxa"/>
          </w:tcPr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/E</w:t>
            </w:r>
          </w:p>
        </w:tc>
        <w:tc>
          <w:tcPr>
            <w:tcW w:w="1933" w:type="dxa"/>
            <w:gridSpan w:val="2"/>
          </w:tcPr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59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525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422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423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424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G840_RS0124460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G840_RS10745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gD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gQ</w:t>
            </w:r>
          </w:p>
        </w:tc>
        <w:tc>
          <w:tcPr>
            <w:tcW w:w="1609" w:type="dxa"/>
          </w:tcPr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/R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D448F2" w:rsidRPr="0028615D" w:rsidRDefault="00D448F2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181391" w:rsidRPr="00ED5579" w:rsidTr="0028615D">
        <w:tc>
          <w:tcPr>
            <w:tcW w:w="1625" w:type="dxa"/>
            <w:vAlign w:val="center"/>
          </w:tcPr>
          <w:p w:rsidR="00181391" w:rsidRPr="0028615D" w:rsidRDefault="00C61F79" w:rsidP="00686C6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615D">
              <w:rPr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946" w:type="dxa"/>
            <w:gridSpan w:val="3"/>
          </w:tcPr>
          <w:p w:rsidR="00ED5579" w:rsidRPr="00ED5579" w:rsidRDefault="00ED5579" w:rsidP="00686C6B">
            <w:pPr>
              <w:jc w:val="center"/>
              <w:rPr>
                <w:sz w:val="20"/>
                <w:szCs w:val="20"/>
              </w:rPr>
            </w:pPr>
            <w:r w:rsidRPr="00ED5579">
              <w:rPr>
                <w:sz w:val="20"/>
                <w:szCs w:val="20"/>
              </w:rPr>
              <w:t>ECNA114_RS2056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</w:rPr>
            </w:pPr>
            <w:r w:rsidRPr="00ED5579">
              <w:rPr>
                <w:sz w:val="20"/>
                <w:szCs w:val="20"/>
              </w:rPr>
              <w:t>ECNA114_RS2057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</w:rPr>
            </w:pPr>
            <w:r w:rsidRPr="00ED5579">
              <w:rPr>
                <w:sz w:val="20"/>
                <w:szCs w:val="20"/>
              </w:rPr>
              <w:t>ECNA114_RS2057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</w:rPr>
            </w:pPr>
            <w:r w:rsidRPr="00ED5579">
              <w:rPr>
                <w:sz w:val="20"/>
                <w:szCs w:val="20"/>
              </w:rPr>
              <w:t>ECNA114_RS2058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</w:rPr>
            </w:pPr>
            <w:r w:rsidRPr="00ED5579">
              <w:rPr>
                <w:sz w:val="20"/>
                <w:szCs w:val="20"/>
              </w:rPr>
              <w:t>ECNA114_RS2058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</w:rPr>
            </w:pPr>
            <w:r w:rsidRPr="00ED5579">
              <w:rPr>
                <w:sz w:val="20"/>
                <w:szCs w:val="20"/>
              </w:rPr>
              <w:t>ECNA114_RS20590</w:t>
            </w:r>
          </w:p>
          <w:p w:rsidR="00ED5579" w:rsidRPr="00826334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826334">
              <w:rPr>
                <w:sz w:val="20"/>
                <w:szCs w:val="20"/>
                <w:lang w:val="en-US"/>
              </w:rPr>
              <w:t>ECNA114_RS20595</w:t>
            </w:r>
          </w:p>
          <w:p w:rsidR="00ED5579" w:rsidRPr="00826334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826334">
              <w:rPr>
                <w:sz w:val="20"/>
                <w:szCs w:val="20"/>
                <w:lang w:val="en-US"/>
              </w:rPr>
              <w:t>ECNA114_RS2060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ECSMS35_RS0353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ECSMS35_RS0943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ECSMS35_RS1008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ECSMS35_RS1859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ECSMS35_RS1860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etp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012460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012496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0552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0552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0892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1144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1145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1145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1582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1972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2257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22580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840_RS22585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ccC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lastRenderedPageBreak/>
              <w:t>yccZ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iaT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iaU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ia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iaW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jeO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mcA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mcB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mcC</w:t>
            </w:r>
          </w:p>
          <w:p w:rsidR="00181391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ymcD</w:t>
            </w:r>
          </w:p>
        </w:tc>
        <w:tc>
          <w:tcPr>
            <w:tcW w:w="1607" w:type="dxa"/>
          </w:tcPr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lastRenderedPageBreak/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R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G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S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S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S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K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S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S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N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V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R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lastRenderedPageBreak/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S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ED5579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  <w:p w:rsidR="00181391" w:rsidRPr="00ED5579" w:rsidRDefault="00ED55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ED5579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933" w:type="dxa"/>
            <w:gridSpan w:val="2"/>
          </w:tcPr>
          <w:p w:rsidR="00C61F79" w:rsidRPr="00826334" w:rsidRDefault="00C61F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826334">
              <w:rPr>
                <w:sz w:val="20"/>
                <w:szCs w:val="20"/>
                <w:lang w:val="en-US"/>
              </w:rPr>
              <w:lastRenderedPageBreak/>
              <w:t>ECSMS35_RS19735</w:t>
            </w:r>
          </w:p>
          <w:p w:rsidR="00C61F79" w:rsidRPr="00826334" w:rsidRDefault="00C61F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826334">
              <w:rPr>
                <w:sz w:val="20"/>
                <w:szCs w:val="20"/>
                <w:lang w:val="en-US"/>
              </w:rPr>
              <w:t>setC</w:t>
            </w:r>
          </w:p>
          <w:p w:rsidR="00C61F79" w:rsidRPr="00826334" w:rsidRDefault="00C61F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826334">
              <w:rPr>
                <w:sz w:val="20"/>
                <w:szCs w:val="20"/>
                <w:lang w:val="en-US"/>
              </w:rPr>
              <w:t>ydeJ</w:t>
            </w:r>
          </w:p>
          <w:p w:rsidR="00181391" w:rsidRPr="00C61F79" w:rsidRDefault="00C61F79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C61F79">
              <w:rPr>
                <w:sz w:val="20"/>
                <w:szCs w:val="20"/>
                <w:lang w:val="en-US"/>
              </w:rPr>
              <w:t>ECSMS35_RS20290</w:t>
            </w:r>
          </w:p>
        </w:tc>
        <w:tc>
          <w:tcPr>
            <w:tcW w:w="1609" w:type="dxa"/>
          </w:tcPr>
          <w:p w:rsidR="00C34562" w:rsidRPr="00C34562" w:rsidRDefault="00C34562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C34562">
              <w:rPr>
                <w:sz w:val="20"/>
                <w:szCs w:val="20"/>
                <w:lang w:val="en-US"/>
              </w:rPr>
              <w:t>R/K/D</w:t>
            </w:r>
          </w:p>
          <w:p w:rsidR="00C34562" w:rsidRPr="00C34562" w:rsidRDefault="00C34562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C34562">
              <w:rPr>
                <w:sz w:val="20"/>
                <w:szCs w:val="20"/>
                <w:lang w:val="en-US"/>
              </w:rPr>
              <w:t>G</w:t>
            </w:r>
          </w:p>
          <w:p w:rsidR="00C34562" w:rsidRPr="00C34562" w:rsidRDefault="00C34562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C34562">
              <w:rPr>
                <w:sz w:val="20"/>
                <w:szCs w:val="20"/>
                <w:lang w:val="en-US"/>
              </w:rPr>
              <w:t>S</w:t>
            </w:r>
          </w:p>
          <w:p w:rsidR="00181391" w:rsidRPr="00C61F79" w:rsidRDefault="00C34562" w:rsidP="00686C6B">
            <w:pPr>
              <w:jc w:val="center"/>
              <w:rPr>
                <w:sz w:val="20"/>
                <w:szCs w:val="20"/>
                <w:lang w:val="en-US"/>
              </w:rPr>
            </w:pPr>
            <w:r w:rsidRPr="00C34562">
              <w:rPr>
                <w:sz w:val="20"/>
                <w:szCs w:val="20"/>
                <w:lang w:val="en-US"/>
              </w:rPr>
              <w:t>K</w:t>
            </w:r>
          </w:p>
        </w:tc>
      </w:tr>
      <w:tr w:rsidR="00600FC7" w:rsidRPr="00600FC7" w:rsidTr="0028615D">
        <w:tc>
          <w:tcPr>
            <w:tcW w:w="1636" w:type="dxa"/>
            <w:gridSpan w:val="2"/>
            <w:vAlign w:val="center"/>
          </w:tcPr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2</w:t>
            </w:r>
          </w:p>
        </w:tc>
        <w:tc>
          <w:tcPr>
            <w:tcW w:w="1917" w:type="dxa"/>
          </w:tcPr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23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3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3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4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4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5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5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6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NA114_RS2186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009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4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2655</w:t>
            </w:r>
          </w:p>
        </w:tc>
        <w:tc>
          <w:tcPr>
            <w:tcW w:w="1625" w:type="dxa"/>
            <w:gridSpan w:val="2"/>
          </w:tcPr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17" w:type="dxa"/>
          </w:tcPr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n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n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nT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nX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u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p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p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p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p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pX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26_3806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807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808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3809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592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593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81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85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851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4852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O26_5171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28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429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739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837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840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877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0991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334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04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05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406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1907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36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064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SMS35_RS2263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UMN_0018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UMN_0019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UMN_3079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CUMN_4100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nvY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fimZ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40_RS012486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840_RS11445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v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a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a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a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a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aF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a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F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H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fJ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p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r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r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r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r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r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u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u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u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u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u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p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m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m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m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mF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mH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iB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iC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iEA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hL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g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g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iU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a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aN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bD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dL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e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W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X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dF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eT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aI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iJ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i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a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dX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cB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_RS18500</w:t>
            </w:r>
          </w:p>
        </w:tc>
        <w:tc>
          <w:tcPr>
            <w:tcW w:w="1625" w:type="dxa"/>
            <w:gridSpan w:val="2"/>
          </w:tcPr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/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</w:rPr>
              <w:t>Q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V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  <w:p w:rsidR="00600FC7" w:rsidRPr="0028615D" w:rsidRDefault="00600FC7" w:rsidP="003C01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</w:tbl>
    <w:p w:rsidR="00600FC7" w:rsidRDefault="00600FC7">
      <w:pPr>
        <w:rPr>
          <w:rFonts w:ascii="Times New Roman" w:hAnsi="Times New Roman" w:cs="Times New Roman"/>
          <w:sz w:val="12"/>
          <w:szCs w:val="12"/>
          <w:lang w:val="en-US"/>
        </w:rPr>
      </w:pPr>
    </w:p>
    <w:p w:rsidR="0024542C" w:rsidRPr="0024542C" w:rsidRDefault="002454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5.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4542C">
        <w:rPr>
          <w:rFonts w:ascii="Times New Roman" w:hAnsi="Times New Roman" w:cs="Times New Roman"/>
          <w:sz w:val="24"/>
          <w:szCs w:val="24"/>
          <w:lang w:val="en-US"/>
        </w:rPr>
        <w:t>eference sequences where to find the genes identified by their locus_ta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3"/>
        <w:gridCol w:w="4251"/>
      </w:tblGrid>
      <w:tr w:rsidR="00D71DA6" w:rsidTr="00B17229">
        <w:tc>
          <w:tcPr>
            <w:tcW w:w="4322" w:type="dxa"/>
          </w:tcPr>
          <w:p w:rsidR="00D71DA6" w:rsidRPr="00D71DA6" w:rsidRDefault="00D71DA6" w:rsidP="00B17229">
            <w:pPr>
              <w:jc w:val="center"/>
              <w:rPr>
                <w:b/>
                <w:lang w:val="en-GB"/>
              </w:rPr>
            </w:pPr>
            <w:r w:rsidRPr="00D71DA6">
              <w:rPr>
                <w:b/>
                <w:lang w:val="en-GB"/>
              </w:rPr>
              <w:t>Locus_tag</w:t>
            </w:r>
          </w:p>
        </w:tc>
        <w:tc>
          <w:tcPr>
            <w:tcW w:w="4322" w:type="dxa"/>
          </w:tcPr>
          <w:p w:rsidR="00D71DA6" w:rsidRPr="00D71DA6" w:rsidRDefault="00D71DA6" w:rsidP="00B17229">
            <w:pPr>
              <w:jc w:val="center"/>
              <w:rPr>
                <w:b/>
                <w:lang w:val="en-GB"/>
              </w:rPr>
            </w:pPr>
            <w:r w:rsidRPr="00D71DA6">
              <w:rPr>
                <w:b/>
                <w:lang w:val="en-GB"/>
              </w:rPr>
              <w:t>Reference sequences</w:t>
            </w:r>
          </w:p>
        </w:tc>
      </w:tr>
      <w:tr w:rsidR="00D71DA6" w:rsidTr="00B17229">
        <w:tc>
          <w:tcPr>
            <w:tcW w:w="4322" w:type="dxa"/>
          </w:tcPr>
          <w:p w:rsidR="00D71DA6" w:rsidRPr="00D71DA6" w:rsidRDefault="00D71DA6" w:rsidP="00B17229">
            <w:pPr>
              <w:jc w:val="center"/>
            </w:pPr>
            <w:r w:rsidRPr="00D71DA6">
              <w:t>ECNA114_</w:t>
            </w:r>
          </w:p>
          <w:p w:rsidR="00D71DA6" w:rsidRPr="00D71DA6" w:rsidRDefault="00D71DA6" w:rsidP="00B17229">
            <w:pPr>
              <w:jc w:val="center"/>
            </w:pPr>
            <w:r w:rsidRPr="00D71DA6">
              <w:t>ECO26_</w:t>
            </w:r>
          </w:p>
          <w:p w:rsidR="00D71DA6" w:rsidRPr="00D71DA6" w:rsidRDefault="00D71DA6" w:rsidP="00B17229">
            <w:pPr>
              <w:jc w:val="center"/>
            </w:pPr>
            <w:r w:rsidRPr="00D71DA6">
              <w:t>ECSMS35_</w:t>
            </w:r>
          </w:p>
          <w:p w:rsidR="00D71DA6" w:rsidRPr="00D71DA6" w:rsidRDefault="00D71DA6" w:rsidP="00B17229">
            <w:pPr>
              <w:jc w:val="center"/>
            </w:pPr>
            <w:r w:rsidRPr="00D71DA6">
              <w:t>ECUMN_</w:t>
            </w:r>
          </w:p>
          <w:p w:rsidR="00D71DA6" w:rsidRPr="00D71DA6" w:rsidRDefault="00D71DA6" w:rsidP="00B17229">
            <w:pPr>
              <w:jc w:val="center"/>
            </w:pPr>
            <w:r w:rsidRPr="00D71DA6">
              <w:t>G840_</w:t>
            </w:r>
          </w:p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Z_</w:t>
            </w:r>
          </w:p>
        </w:tc>
        <w:tc>
          <w:tcPr>
            <w:tcW w:w="4322" w:type="dxa"/>
          </w:tcPr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NC_017644</w:t>
            </w:r>
          </w:p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NC_013361</w:t>
            </w:r>
          </w:p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NC_010498</w:t>
            </w:r>
          </w:p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CU928163</w:t>
            </w:r>
          </w:p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NZ_KE700731</w:t>
            </w:r>
          </w:p>
          <w:p w:rsidR="00D71DA6" w:rsidRPr="00D71DA6" w:rsidRDefault="00D71DA6" w:rsidP="00B17229">
            <w:pPr>
              <w:jc w:val="center"/>
              <w:rPr>
                <w:lang w:val="en-GB"/>
              </w:rPr>
            </w:pPr>
            <w:r w:rsidRPr="00D71DA6">
              <w:rPr>
                <w:lang w:val="en-GB"/>
              </w:rPr>
              <w:t>NC_002655</w:t>
            </w:r>
          </w:p>
        </w:tc>
      </w:tr>
    </w:tbl>
    <w:p w:rsidR="00D71DA6" w:rsidRPr="00600FC7" w:rsidRDefault="00D71DA6">
      <w:pPr>
        <w:rPr>
          <w:rFonts w:ascii="Times New Roman" w:hAnsi="Times New Roman" w:cs="Times New Roman"/>
          <w:sz w:val="12"/>
          <w:szCs w:val="12"/>
          <w:lang w:val="en-US"/>
        </w:rPr>
      </w:pPr>
    </w:p>
    <w:sectPr w:rsidR="00D71DA6" w:rsidRPr="00600FC7" w:rsidSect="00941B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49"/>
    <w:rsid w:val="00085D90"/>
    <w:rsid w:val="000D0483"/>
    <w:rsid w:val="0015475A"/>
    <w:rsid w:val="00181391"/>
    <w:rsid w:val="001D5191"/>
    <w:rsid w:val="001F6738"/>
    <w:rsid w:val="00230007"/>
    <w:rsid w:val="00236BB0"/>
    <w:rsid w:val="0024542C"/>
    <w:rsid w:val="00270BA9"/>
    <w:rsid w:val="002811BB"/>
    <w:rsid w:val="0028615D"/>
    <w:rsid w:val="002F7D54"/>
    <w:rsid w:val="00315077"/>
    <w:rsid w:val="00381425"/>
    <w:rsid w:val="0038325C"/>
    <w:rsid w:val="003B629E"/>
    <w:rsid w:val="003C01BB"/>
    <w:rsid w:val="003E4FEE"/>
    <w:rsid w:val="00444DFA"/>
    <w:rsid w:val="0045190A"/>
    <w:rsid w:val="00481A6F"/>
    <w:rsid w:val="004E2AC5"/>
    <w:rsid w:val="004E47B2"/>
    <w:rsid w:val="00503F69"/>
    <w:rsid w:val="005D468E"/>
    <w:rsid w:val="00600FC7"/>
    <w:rsid w:val="00680F65"/>
    <w:rsid w:val="00686C6B"/>
    <w:rsid w:val="006F1C68"/>
    <w:rsid w:val="00807A12"/>
    <w:rsid w:val="00826334"/>
    <w:rsid w:val="008521F1"/>
    <w:rsid w:val="00897BAE"/>
    <w:rsid w:val="008B76C0"/>
    <w:rsid w:val="008F7020"/>
    <w:rsid w:val="00901AC3"/>
    <w:rsid w:val="00921623"/>
    <w:rsid w:val="00941B87"/>
    <w:rsid w:val="00945039"/>
    <w:rsid w:val="00971A99"/>
    <w:rsid w:val="00A45118"/>
    <w:rsid w:val="00A52856"/>
    <w:rsid w:val="00AD4979"/>
    <w:rsid w:val="00AE0B89"/>
    <w:rsid w:val="00B11EB5"/>
    <w:rsid w:val="00B2337E"/>
    <w:rsid w:val="00B43331"/>
    <w:rsid w:val="00B5112F"/>
    <w:rsid w:val="00B64966"/>
    <w:rsid w:val="00C34562"/>
    <w:rsid w:val="00C53667"/>
    <w:rsid w:val="00C559C5"/>
    <w:rsid w:val="00C5647E"/>
    <w:rsid w:val="00C61F79"/>
    <w:rsid w:val="00C87DEA"/>
    <w:rsid w:val="00C95A1D"/>
    <w:rsid w:val="00D448F2"/>
    <w:rsid w:val="00D71DA6"/>
    <w:rsid w:val="00D82164"/>
    <w:rsid w:val="00D861A8"/>
    <w:rsid w:val="00DF1A85"/>
    <w:rsid w:val="00DF4CC9"/>
    <w:rsid w:val="00E55469"/>
    <w:rsid w:val="00E62349"/>
    <w:rsid w:val="00ED5579"/>
    <w:rsid w:val="00F021EB"/>
    <w:rsid w:val="00F65ECC"/>
    <w:rsid w:val="00F8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A0FBA"/>
  <w15:docId w15:val="{A5016913-788E-4AE9-8589-04A103F7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1B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2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69</Words>
  <Characters>8631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</dc:creator>
  <cp:lastModifiedBy>María Rosario Baquero Artigao</cp:lastModifiedBy>
  <cp:revision>3</cp:revision>
  <cp:lastPrinted>2018-10-01T10:44:00Z</cp:lastPrinted>
  <dcterms:created xsi:type="dcterms:W3CDTF">2019-10-20T08:03:00Z</dcterms:created>
  <dcterms:modified xsi:type="dcterms:W3CDTF">2019-10-25T16:43:00Z</dcterms:modified>
</cp:coreProperties>
</file>